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C15" w:rsidRPr="00B82081" w:rsidRDefault="00593C15" w:rsidP="00593C15">
      <w:pPr>
        <w:spacing w:after="0" w:line="240" w:lineRule="auto"/>
        <w:ind w:left="1260" w:hanging="54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      </w:t>
      </w:r>
    </w:p>
    <w:tbl>
      <w:tblPr>
        <w:tblpPr w:leftFromText="180" w:rightFromText="180" w:vertAnchor="text" w:horzAnchor="page" w:tblpX="2790" w:tblpY="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0"/>
        <w:gridCol w:w="5130"/>
      </w:tblGrid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4-69-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2-Benzenedicarboxylic acid, </w:t>
            </w: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s</w:t>
            </w:r>
            <w:proofErr w:type="spellEnd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-methylpropyl) ester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4-76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Hexanol, 2-ethyl-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5892-23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Butanol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21-82-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Propenoic acid, 3-phenyl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40-19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amide</w:t>
            </w:r>
            <w:proofErr w:type="spellEnd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 </w:t>
            </w: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ro</w:t>
            </w:r>
            <w:proofErr w:type="spellEnd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4-19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ic acid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1-08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ene, 1,3-diisocyanato-2-methyl-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8-38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ene, 1,3-dimethyl-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84-84-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ene, 2,4-diisocyanato-1-methyl-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7-81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s</w:t>
            </w:r>
            <w:proofErr w:type="spellEnd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-ethylhexyl) phthalate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40-18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tanoic</w:t>
            </w:r>
            <w:proofErr w:type="spellEnd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, </w:t>
            </w: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ylester</w:t>
            </w:r>
            <w:proofErr w:type="spellEnd"/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9-92-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hene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55-10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llandrene</w:t>
            </w:r>
            <w:proofErr w:type="spellEnd"/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2-31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anal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4-74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butyl</w:t>
            </w:r>
            <w:proofErr w:type="spellEnd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thalate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4-66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thyl phthalate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2-40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decane</w:t>
            </w:r>
            <w:proofErr w:type="spellEnd"/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4-17-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anol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1-90-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anol,2-(2-ethoxyethoxy)-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0-41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ylbenzene</w:t>
            </w:r>
            <w:proofErr w:type="spellEnd"/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5-21-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ylene oxide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4-18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ic acid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0-34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azine, methyl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7-63-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propyl Alcohol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38-86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onene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4-19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anal</w:t>
            </w:r>
            <w:proofErr w:type="spellEnd"/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1-84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ane</w:t>
            </w:r>
            <w:proofErr w:type="spellEnd"/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1-65-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ane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8-83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uene</w:t>
            </w:r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29-50-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decane</w:t>
            </w:r>
            <w:proofErr w:type="spellEnd"/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20-21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cane</w:t>
            </w:r>
            <w:proofErr w:type="spellEnd"/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5-47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-</w:t>
            </w: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ene</w:t>
            </w:r>
            <w:proofErr w:type="spellEnd"/>
          </w:p>
        </w:tc>
      </w:tr>
      <w:tr w:rsidR="00593C15" w:rsidRPr="00B82081" w:rsidTr="00D71764">
        <w:trPr>
          <w:trHeight w:val="26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6-42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3C15" w:rsidRPr="00AC48E8" w:rsidRDefault="00593C1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</w:t>
            </w: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ene</w:t>
            </w:r>
            <w:proofErr w:type="spellEnd"/>
          </w:p>
        </w:tc>
      </w:tr>
    </w:tbl>
    <w:p w:rsidR="008B48EA" w:rsidRDefault="008B48EA"/>
    <w:sectPr w:rsidR="008B48EA" w:rsidSect="008B4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593C15"/>
    <w:rsid w:val="001F3C54"/>
    <w:rsid w:val="00593C15"/>
    <w:rsid w:val="008B48EA"/>
    <w:rsid w:val="00F43B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C1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69</Characters>
  <Application>Microsoft Office Word</Application>
  <DocSecurity>0</DocSecurity>
  <Lines>15</Lines>
  <Paragraphs>7</Paragraphs>
  <ScaleCrop>false</ScaleCrop>
  <Company>Miller School Of Medicine (University Of Miami)</Company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ffy, Tatjana</dc:creator>
  <cp:keywords/>
  <dc:description/>
  <cp:lastModifiedBy>Abaffy, Tatjana</cp:lastModifiedBy>
  <cp:revision>2</cp:revision>
  <dcterms:created xsi:type="dcterms:W3CDTF">2010-10-13T20:41:00Z</dcterms:created>
  <dcterms:modified xsi:type="dcterms:W3CDTF">2010-10-13T20:41:00Z</dcterms:modified>
</cp:coreProperties>
</file>